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556C" w:rsidRDefault="001B556C" w:rsidP="001B556C">
      <w:pPr>
        <w:outlineLvl w:val="0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1B556C" w:rsidRPr="0032054F" w:rsidRDefault="001B556C" w:rsidP="001B556C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2054F">
        <w:rPr>
          <w:rFonts w:ascii="Times New Roman" w:hAnsi="Times New Roman" w:cs="Times New Roman"/>
          <w:b/>
          <w:sz w:val="24"/>
          <w:szCs w:val="24"/>
        </w:rPr>
        <w:t>S1</w:t>
      </w:r>
      <w:r w:rsidR="007A6A00" w:rsidRPr="007A6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6A00" w:rsidRPr="0032054F">
        <w:rPr>
          <w:rFonts w:ascii="Times New Roman" w:hAnsi="Times New Roman" w:cs="Times New Roman"/>
          <w:b/>
          <w:sz w:val="24"/>
          <w:szCs w:val="24"/>
        </w:rPr>
        <w:t>Table</w:t>
      </w:r>
      <w:r w:rsidRPr="0032054F">
        <w:rPr>
          <w:rFonts w:ascii="Times New Roman" w:hAnsi="Times New Roman" w:cs="Times New Roman"/>
          <w:b/>
          <w:sz w:val="24"/>
          <w:szCs w:val="24"/>
        </w:rPr>
        <w:t>: Clinical characteristics of CHD patients.</w:t>
      </w:r>
    </w:p>
    <w:p w:rsidR="001B556C" w:rsidRPr="00791BC0" w:rsidRDefault="001B556C" w:rsidP="001B556C"/>
    <w:tbl>
      <w:tblPr>
        <w:tblpPr w:leftFromText="180" w:rightFromText="180" w:vertAnchor="text" w:horzAnchor="margin" w:tblpY="-60"/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604"/>
        <w:gridCol w:w="2841"/>
      </w:tblGrid>
      <w:tr w:rsidR="001B556C" w:rsidRPr="001A2AFE" w:rsidTr="00395C84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Percentage/ Range</w:t>
            </w:r>
          </w:p>
        </w:tc>
      </w:tr>
      <w:tr w:rsidR="001B556C" w:rsidRPr="001A2AFE" w:rsidTr="00395C84">
        <w:tc>
          <w:tcPr>
            <w:tcW w:w="4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</w:tr>
      <w:tr w:rsidR="001B556C" w:rsidRPr="001A2AFE" w:rsidTr="00395C84">
        <w:tc>
          <w:tcPr>
            <w:tcW w:w="4077" w:type="dxa"/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at diagnosis (months)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1-156</w:t>
            </w:r>
          </w:p>
        </w:tc>
      </w:tr>
      <w:tr w:rsidR="001B556C" w:rsidRPr="001A2AFE" w:rsidTr="00395C84">
        <w:tc>
          <w:tcPr>
            <w:tcW w:w="4077" w:type="dxa"/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Diagnosis types of TOF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TOF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VSD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DORV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DCRV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:rsidR="001B556C" w:rsidRPr="0032054F" w:rsidRDefault="001B556C" w:rsidP="00395C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054F"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</w:tc>
      </w:tr>
    </w:tbl>
    <w:p w:rsidR="001B556C" w:rsidRPr="0032054F" w:rsidRDefault="001B556C" w:rsidP="001B556C">
      <w:pPr>
        <w:rPr>
          <w:rFonts w:ascii="Times New Roman" w:hAnsi="Times New Roman" w:cs="Times New Roman"/>
          <w:sz w:val="18"/>
          <w:szCs w:val="18"/>
        </w:rPr>
      </w:pPr>
      <w:r w:rsidRPr="0032054F">
        <w:rPr>
          <w:rFonts w:ascii="Times New Roman" w:hAnsi="Times New Roman" w:cs="Times New Roman"/>
          <w:sz w:val="18"/>
          <w:szCs w:val="18"/>
        </w:rPr>
        <w:t>Tetralogy of Fallot, TOF; Atrial septum defect, ASD; Ventricular septum defect, VSD; Double-outlet right ventricle, DORV; Patent ductus arteriosus, PDA; Double-chambered right ventricle, DCRV.</w:t>
      </w:r>
    </w:p>
    <w:p w:rsidR="001B556C" w:rsidRDefault="001B556C" w:rsidP="001B556C"/>
    <w:p w:rsidR="001B556C" w:rsidRDefault="001B556C" w:rsidP="001B556C"/>
    <w:p w:rsidR="001B556C" w:rsidRDefault="001B556C" w:rsidP="001B556C"/>
    <w:p w:rsidR="001B556C" w:rsidRDefault="001B556C" w:rsidP="001B556C"/>
    <w:p w:rsidR="001B556C" w:rsidRDefault="001B556C" w:rsidP="001B556C"/>
    <w:p w:rsidR="00CD645C" w:rsidRDefault="00CD645C"/>
    <w:p w:rsidR="001B556C" w:rsidRDefault="001B556C"/>
    <w:p w:rsidR="001B556C" w:rsidRDefault="001B556C"/>
    <w:p w:rsidR="001B556C" w:rsidRDefault="001B556C"/>
    <w:p w:rsidR="001B556C" w:rsidRDefault="001B556C"/>
    <w:p w:rsidR="001B556C" w:rsidRDefault="001B556C"/>
    <w:p w:rsidR="001B556C" w:rsidRDefault="001B556C"/>
    <w:p w:rsidR="001B556C" w:rsidRDefault="001B556C"/>
    <w:p w:rsidR="001B556C" w:rsidRDefault="001B556C"/>
    <w:p w:rsidR="001B556C" w:rsidRDefault="001B556C"/>
    <w:p w:rsidR="001B556C" w:rsidRDefault="001B556C"/>
    <w:p w:rsidR="001B556C" w:rsidRPr="00B6240B" w:rsidRDefault="001B556C" w:rsidP="001B556C"/>
    <w:p w:rsidR="001B556C" w:rsidRDefault="001B556C" w:rsidP="001B556C"/>
    <w:p w:rsidR="001B556C" w:rsidRDefault="001B556C" w:rsidP="001B556C"/>
    <w:p w:rsidR="001B556C" w:rsidRDefault="001B556C" w:rsidP="001B556C"/>
    <w:p w:rsidR="001B556C" w:rsidRDefault="001B556C" w:rsidP="001B556C"/>
    <w:p w:rsidR="001B556C" w:rsidRDefault="001B556C" w:rsidP="001B556C"/>
    <w:p w:rsidR="001B556C" w:rsidRPr="001B556C" w:rsidRDefault="001B556C"/>
    <w:sectPr w:rsidR="001B556C" w:rsidRPr="001B556C" w:rsidSect="00B6240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12FF" w:rsidRDefault="00A012FF" w:rsidP="001C4A62">
      <w:r>
        <w:separator/>
      </w:r>
    </w:p>
  </w:endnote>
  <w:endnote w:type="continuationSeparator" w:id="0">
    <w:p w:rsidR="00A012FF" w:rsidRDefault="00A012FF" w:rsidP="001C4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7270082"/>
      <w:docPartObj>
        <w:docPartGallery w:val="Page Numbers (Bottom of Page)"/>
        <w:docPartUnique/>
      </w:docPartObj>
    </w:sdtPr>
    <w:sdtEndPr/>
    <w:sdtContent>
      <w:p w:rsidR="001C4A62" w:rsidRDefault="001C4A6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C4A62" w:rsidRDefault="001C4A6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12FF" w:rsidRDefault="00A012FF" w:rsidP="001C4A62">
      <w:r>
        <w:separator/>
      </w:r>
    </w:p>
  </w:footnote>
  <w:footnote w:type="continuationSeparator" w:id="0">
    <w:p w:rsidR="00A012FF" w:rsidRDefault="00A012FF" w:rsidP="001C4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56C"/>
    <w:rsid w:val="001A0DA7"/>
    <w:rsid w:val="001B556C"/>
    <w:rsid w:val="001C4A62"/>
    <w:rsid w:val="004F7916"/>
    <w:rsid w:val="007A6A00"/>
    <w:rsid w:val="00A012FF"/>
    <w:rsid w:val="00B6240B"/>
    <w:rsid w:val="00CD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39D5B0"/>
  <w15:chartTrackingRefBased/>
  <w15:docId w15:val="{49B5EE86-B6B3-4956-9F9A-8999621FF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55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1B55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4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4A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4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4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deyong</dc:creator>
  <cp:keywords/>
  <dc:description/>
  <cp:lastModifiedBy>xiao deyong</cp:lastModifiedBy>
  <cp:revision>2</cp:revision>
  <dcterms:created xsi:type="dcterms:W3CDTF">2018-07-25T05:09:00Z</dcterms:created>
  <dcterms:modified xsi:type="dcterms:W3CDTF">2018-07-25T05:09:00Z</dcterms:modified>
</cp:coreProperties>
</file>